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1DF96" w14:textId="11418B6B" w:rsidR="00FD6E06" w:rsidRPr="00EC2773" w:rsidRDefault="00D41973" w:rsidP="00F901FE">
      <w:pPr>
        <w:tabs>
          <w:tab w:val="right" w:pos="15398"/>
        </w:tabs>
        <w:rPr>
          <w:rStyle w:val="Strong"/>
          <w:rFonts w:ascii="Times New Roman" w:hAnsi="Times New Roman" w:cs="Times New Roman"/>
          <w:sz w:val="24"/>
          <w:szCs w:val="24"/>
        </w:rPr>
      </w:pPr>
      <w:r>
        <w:rPr>
          <w:rStyle w:val="Strong"/>
          <w:rFonts w:ascii="Times New Roman" w:hAnsi="Times New Roman" w:cs="Times New Roman"/>
          <w:sz w:val="24"/>
          <w:szCs w:val="24"/>
        </w:rPr>
        <w:t>S</w:t>
      </w:r>
      <w:r w:rsidR="00EC2773" w:rsidRPr="00EC2773">
        <w:rPr>
          <w:rStyle w:val="Strong"/>
          <w:rFonts w:ascii="Times New Roman" w:hAnsi="Times New Roman" w:cs="Times New Roman"/>
          <w:sz w:val="24"/>
          <w:szCs w:val="24"/>
        </w:rPr>
        <w:t xml:space="preserve">1. </w:t>
      </w:r>
      <w:r w:rsidR="00FD6E06" w:rsidRPr="00EC2773">
        <w:rPr>
          <w:rStyle w:val="Strong"/>
          <w:rFonts w:ascii="Times New Roman" w:hAnsi="Times New Roman" w:cs="Times New Roman"/>
          <w:sz w:val="24"/>
          <w:szCs w:val="24"/>
        </w:rPr>
        <w:t>PRISMA-P 2015 Checklist</w:t>
      </w:r>
      <w:r w:rsidR="00F901FE" w:rsidRPr="00EC2773">
        <w:rPr>
          <w:rStyle w:val="Strong"/>
          <w:rFonts w:ascii="Times New Roman" w:hAnsi="Times New Roman" w:cs="Times New Roman"/>
          <w:sz w:val="24"/>
          <w:szCs w:val="24"/>
        </w:rPr>
        <w:tab/>
      </w:r>
    </w:p>
    <w:p w14:paraId="515B7946" w14:textId="77777777" w:rsidR="00FD6E06" w:rsidRPr="00EC2773" w:rsidRDefault="00FD6E06" w:rsidP="00FD6E06">
      <w:pPr>
        <w:pStyle w:val="Heading1"/>
        <w:rPr>
          <w:sz w:val="24"/>
          <w:szCs w:val="24"/>
          <w:lang w:val="en"/>
        </w:rPr>
      </w:pPr>
      <w:r w:rsidRPr="00EC2773">
        <w:rPr>
          <w:rStyle w:val="Strong"/>
          <w:sz w:val="24"/>
          <w:szCs w:val="24"/>
        </w:rPr>
        <w:t xml:space="preserve">This checklist has been adapted for </w:t>
      </w:r>
      <w:r w:rsidR="00CA6DD4" w:rsidRPr="00EC2773">
        <w:rPr>
          <w:rStyle w:val="Strong"/>
          <w:sz w:val="24"/>
          <w:szCs w:val="24"/>
        </w:rPr>
        <w:t>use</w:t>
      </w:r>
      <w:r w:rsidRPr="00EC2773">
        <w:rPr>
          <w:rStyle w:val="Strong"/>
          <w:sz w:val="24"/>
          <w:szCs w:val="24"/>
        </w:rPr>
        <w:t xml:space="preserve"> with protocol submissions to </w:t>
      </w:r>
      <w:r w:rsidRPr="00EC2773">
        <w:rPr>
          <w:rStyle w:val="Strong"/>
          <w:i/>
          <w:sz w:val="24"/>
          <w:szCs w:val="24"/>
        </w:rPr>
        <w:t>Systematic Reviews</w:t>
      </w:r>
      <w:r w:rsidRPr="00EC2773">
        <w:rPr>
          <w:rStyle w:val="Strong"/>
          <w:sz w:val="24"/>
          <w:szCs w:val="24"/>
        </w:rPr>
        <w:t xml:space="preserve"> from Table 3 in Moher D et al</w:t>
      </w:r>
      <w:r w:rsidRPr="00EC2773">
        <w:rPr>
          <w:rStyle w:val="Strong"/>
          <w:b/>
          <w:sz w:val="24"/>
          <w:szCs w:val="24"/>
        </w:rPr>
        <w:t xml:space="preserve">: </w:t>
      </w:r>
      <w:r w:rsidRPr="00EC2773">
        <w:rPr>
          <w:b w:val="0"/>
          <w:sz w:val="24"/>
          <w:szCs w:val="24"/>
          <w:lang w:val="en"/>
        </w:rPr>
        <w:t xml:space="preserve">Preferred reporting items for systematic review and meta-analysis protocols (PRISMA-P) 2015 statement. </w:t>
      </w:r>
      <w:r w:rsidRPr="00EC2773">
        <w:rPr>
          <w:b w:val="0"/>
          <w:i/>
          <w:sz w:val="24"/>
          <w:szCs w:val="24"/>
          <w:lang w:val="en"/>
        </w:rPr>
        <w:t>Systematic Reviews</w:t>
      </w:r>
      <w:r w:rsidRPr="00EC2773">
        <w:rPr>
          <w:sz w:val="24"/>
          <w:szCs w:val="24"/>
          <w:lang w:val="en"/>
        </w:rPr>
        <w:t xml:space="preserve"> </w:t>
      </w:r>
      <w:r w:rsidRPr="00EC2773">
        <w:rPr>
          <w:rStyle w:val="articlecitationyear"/>
          <w:b w:val="0"/>
          <w:sz w:val="24"/>
          <w:szCs w:val="24"/>
        </w:rPr>
        <w:t xml:space="preserve">2015 </w:t>
      </w:r>
      <w:r w:rsidRPr="00EC2773">
        <w:rPr>
          <w:rStyle w:val="Strong"/>
          <w:b/>
          <w:sz w:val="24"/>
          <w:szCs w:val="24"/>
        </w:rPr>
        <w:t>4</w:t>
      </w:r>
      <w:r w:rsidRPr="00EC2773">
        <w:rPr>
          <w:rStyle w:val="articlecitationvolume"/>
          <w:b w:val="0"/>
          <w:sz w:val="24"/>
          <w:szCs w:val="24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B94A584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D484EF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A0A401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49441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C6E84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C89F5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0E919A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9E908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1C0B4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EA448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544B8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EE3763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3B81A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8B6B31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98970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50AC1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05F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5299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717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04E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12B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C5DC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9D5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05AA8" w14:textId="1FD53C8C" w:rsidR="0068643A" w:rsidRPr="00FD6E06" w:rsidRDefault="00BA6A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3BD7B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C6A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2DA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76B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024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3E3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2A459D" w14:textId="1E37BC73" w:rsidR="0068643A" w:rsidRPr="00FD6E06" w:rsidRDefault="00BA6A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2B3CE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1DE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3EF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0CF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E73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5961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C3B82" w14:textId="50F2271B" w:rsidR="0068643A" w:rsidRPr="00FD6E06" w:rsidRDefault="00BA6A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7315DC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ADF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D9C8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884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0D6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5CE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F1D3AF" w14:textId="6C1F8744" w:rsidR="0068643A" w:rsidRPr="00FD6E06" w:rsidRDefault="00AC5F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2BF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9AFC9D" w14:textId="3F1066D3" w:rsidR="0068643A" w:rsidRPr="00FD6E06" w:rsidRDefault="00BA6A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4</w:t>
            </w:r>
          </w:p>
        </w:tc>
      </w:tr>
      <w:tr w:rsidR="0068643A" w:rsidRPr="00FD6E06" w14:paraId="066A3D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ADE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D66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3B8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1C7E5" w14:textId="3A4B10ED" w:rsidR="0068643A" w:rsidRPr="00FD6E06" w:rsidRDefault="00AC5F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E94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C2E54" w14:textId="4D71BAC0" w:rsidR="0068643A" w:rsidRPr="00FD6E06" w:rsidRDefault="004E38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4-347</w:t>
            </w:r>
          </w:p>
        </w:tc>
      </w:tr>
      <w:tr w:rsidR="0068643A" w:rsidRPr="00FD6E06" w14:paraId="059E80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81B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098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751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BFC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5BE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5E63D" w14:textId="6FB59491" w:rsidR="0068643A" w:rsidRPr="00FD6E06" w:rsidRDefault="00AC5F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F7D880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A61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289A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8C7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485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C88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4DC12" w14:textId="62676E80" w:rsidR="0068643A" w:rsidRPr="00FD6E06" w:rsidRDefault="00AC5F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B7C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2E4C0E" w14:textId="7902B895" w:rsidR="0068643A" w:rsidRPr="00FD6E06" w:rsidRDefault="00AC5F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AA44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E38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342</w:t>
            </w:r>
          </w:p>
        </w:tc>
      </w:tr>
      <w:tr w:rsidR="0068643A" w:rsidRPr="00FD6E06" w14:paraId="2020E9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1F8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D33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B7C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F161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5C9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7E4CA" w14:textId="128EB89F" w:rsidR="0068643A" w:rsidRPr="00FD6E06" w:rsidRDefault="00AC5F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AFE3F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E74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F02C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F88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613CB" w14:textId="37340DFE" w:rsidR="0068643A" w:rsidRPr="00FD6E06" w:rsidRDefault="005B2F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B1F7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69841D" w14:textId="0B37B557" w:rsidR="0068643A" w:rsidRPr="00FD6E06" w:rsidRDefault="002334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9-342</w:t>
            </w:r>
          </w:p>
        </w:tc>
      </w:tr>
      <w:tr w:rsidR="00BB4AE3" w:rsidRPr="00FD6E06" w14:paraId="57FED5F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6E5C68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744C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2DD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6E0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865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F7DBF" w14:textId="0A131D23" w:rsidR="0068643A" w:rsidRPr="00FD6E06" w:rsidRDefault="008766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7B3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FCD51" w14:textId="485CD5DA" w:rsidR="0068643A" w:rsidRPr="00FD6E06" w:rsidRDefault="00AC5F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CC65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CC65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</w:tr>
      <w:tr w:rsidR="0068643A" w:rsidRPr="00FD6E06" w14:paraId="07C432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8C8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D37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A29F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B899FC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C2AEF2" w14:textId="72058CE1" w:rsidR="0068643A" w:rsidRPr="00FD6E06" w:rsidRDefault="008766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BE28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33AEC3" w14:textId="17EC7C92" w:rsidR="0068643A" w:rsidRPr="00FD6E06" w:rsidRDefault="008766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-192 (Population, Concept, Context)</w:t>
            </w:r>
          </w:p>
        </w:tc>
      </w:tr>
      <w:tr w:rsidR="00BB4AE3" w:rsidRPr="00FD6E06" w14:paraId="0CA81F3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CE3726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197F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1BC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DAD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F3B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FD471" w14:textId="55E2999E" w:rsidR="0068643A" w:rsidRPr="00FD6E06" w:rsidRDefault="008766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B5F1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0F87C" w14:textId="130DC3CB" w:rsidR="008766C2" w:rsidRPr="00FD6E06" w:rsidRDefault="00BC7F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-252</w:t>
            </w:r>
            <w:r w:rsidR="008766C2" w:rsidRPr="008766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opulation, Concept, Context)</w:t>
            </w:r>
          </w:p>
        </w:tc>
      </w:tr>
      <w:tr w:rsidR="0068643A" w:rsidRPr="00FD6E06" w14:paraId="649BAD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770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B0C0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572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696B5" w14:textId="25C2CD85" w:rsidR="0068643A" w:rsidRPr="00FD6E06" w:rsidRDefault="008766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088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DF638" w14:textId="1FB85545" w:rsidR="0068643A" w:rsidRPr="00FD6E06" w:rsidRDefault="008766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C7F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-266</w:t>
            </w:r>
          </w:p>
        </w:tc>
      </w:tr>
      <w:tr w:rsidR="0068643A" w:rsidRPr="00FD6E06" w14:paraId="3BE995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CCA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1E8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F40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D1C86" w14:textId="4FA31D8C" w:rsidR="0068643A" w:rsidRPr="00FD6E06" w:rsidRDefault="008766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BC01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C5D70" w14:textId="2A4DAD6B" w:rsidR="0068643A" w:rsidRPr="00FD6E06" w:rsidRDefault="008766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7569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BB4AE3" w:rsidRPr="00FD6E06" w14:paraId="3599AC2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7642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0262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EC7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6CB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B46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6D50E8" w14:textId="30648E1A" w:rsidR="0068643A" w:rsidRPr="00FD6E06" w:rsidRDefault="007728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C5A0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9453F" w14:textId="53EA5533" w:rsidR="0068643A" w:rsidRPr="00FD6E06" w:rsidRDefault="007728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F2E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</w:tr>
      <w:tr w:rsidR="0068643A" w:rsidRPr="00FD6E06" w14:paraId="357802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3F4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7C5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5C9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81C3D" w14:textId="713FA62A" w:rsidR="0068643A" w:rsidRPr="00FD6E06" w:rsidRDefault="007728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E009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88BCC" w14:textId="3D527182" w:rsidR="0068643A" w:rsidRPr="00FD6E06" w:rsidRDefault="008C21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2-279</w:t>
            </w:r>
          </w:p>
        </w:tc>
      </w:tr>
      <w:tr w:rsidR="0068643A" w:rsidRPr="00FD6E06" w14:paraId="1DE230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E15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F7A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D69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A95F36" w14:textId="10464CC8" w:rsidR="0068643A" w:rsidRPr="00FD6E06" w:rsidRDefault="00C86B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676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F79A2C" w14:textId="758421D1" w:rsidR="0068643A" w:rsidRPr="00FD6E06" w:rsidRDefault="008C21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-307</w:t>
            </w:r>
          </w:p>
        </w:tc>
      </w:tr>
      <w:tr w:rsidR="0068643A" w:rsidRPr="00FD6E06" w14:paraId="6FC24C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65A0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E89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3CB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8FBC75" w14:textId="25E53AFC" w:rsidR="0068643A" w:rsidRPr="00FD6E06" w:rsidRDefault="00C86B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DC6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F98DD1" w14:textId="39EDD9B5" w:rsidR="0068643A" w:rsidRPr="00FD6E06" w:rsidRDefault="004B15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-317</w:t>
            </w:r>
          </w:p>
        </w:tc>
      </w:tr>
      <w:tr w:rsidR="0068643A" w:rsidRPr="00FD6E06" w14:paraId="473702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D2E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85A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E91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0FAE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B721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37BF3" w14:textId="154B243F" w:rsidR="0068643A" w:rsidRPr="00FD6E06" w:rsidRDefault="00C86B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7B779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87D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B4F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813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6A1D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D55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54512" w14:textId="299B1C10" w:rsidR="0068643A" w:rsidRPr="00FD6E06" w:rsidRDefault="00C86B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0ECE996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C81D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82B8BE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005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AD8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2B3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1AC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F57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C072A" w14:textId="1E0222B9" w:rsidR="0068643A" w:rsidRPr="00FD6E06" w:rsidRDefault="00C86B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197958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2C33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90B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8B5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7505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4F46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BC4BE" w14:textId="7260D1E6" w:rsidR="0068643A" w:rsidRPr="00FD6E06" w:rsidRDefault="00C86B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14AB07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1049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AAB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3F9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A74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6663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5C45B" w14:textId="78136D05" w:rsidR="0068643A" w:rsidRPr="00FD6E06" w:rsidRDefault="00C86B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692E67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FFA0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6C4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E7E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63841" w14:textId="1F0A391F" w:rsidR="0068643A" w:rsidRPr="00FD6E06" w:rsidRDefault="00C86B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910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D8DBB" w14:textId="28494324" w:rsidR="0068643A" w:rsidRPr="00FD6E06" w:rsidRDefault="00C86B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B15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317</w:t>
            </w:r>
          </w:p>
        </w:tc>
      </w:tr>
      <w:tr w:rsidR="0068643A" w:rsidRPr="00FD6E06" w14:paraId="139010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16C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7A1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32F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8EB1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5EE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CBABF2" w14:textId="06EE92FE" w:rsidR="0068643A" w:rsidRPr="00FD6E06" w:rsidRDefault="00C86B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6A57B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C16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C0A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61A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3D6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8B1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41973">
              <w:rPr>
                <w:sz w:val="24"/>
                <w:szCs w:val="24"/>
              </w:rPr>
            </w:r>
            <w:r w:rsidR="00D419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4EB59" w14:textId="09609C20" w:rsidR="0068643A" w:rsidRPr="00FD6E06" w:rsidRDefault="00C86B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658F9DE4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8DBD9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02003D0F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63EC4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DD74233" wp14:editId="06137D5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92485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2E20AFCA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056D4E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3F3D2E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2334B9"/>
    <w:rsid w:val="002D16EE"/>
    <w:rsid w:val="003065FB"/>
    <w:rsid w:val="0040515E"/>
    <w:rsid w:val="004B15CF"/>
    <w:rsid w:val="004E3831"/>
    <w:rsid w:val="00583FCF"/>
    <w:rsid w:val="005B2FDF"/>
    <w:rsid w:val="00664936"/>
    <w:rsid w:val="0068643A"/>
    <w:rsid w:val="006F2E58"/>
    <w:rsid w:val="00750A0E"/>
    <w:rsid w:val="0075695C"/>
    <w:rsid w:val="00772872"/>
    <w:rsid w:val="007924AC"/>
    <w:rsid w:val="008766C2"/>
    <w:rsid w:val="008C210E"/>
    <w:rsid w:val="00985E6B"/>
    <w:rsid w:val="009B20D2"/>
    <w:rsid w:val="009D5A8E"/>
    <w:rsid w:val="00A0782F"/>
    <w:rsid w:val="00AA4412"/>
    <w:rsid w:val="00AC5F17"/>
    <w:rsid w:val="00B567D4"/>
    <w:rsid w:val="00BA6ABB"/>
    <w:rsid w:val="00BB2384"/>
    <w:rsid w:val="00BB4AE3"/>
    <w:rsid w:val="00BC7F99"/>
    <w:rsid w:val="00C86BE6"/>
    <w:rsid w:val="00CA6DD4"/>
    <w:rsid w:val="00CC6535"/>
    <w:rsid w:val="00D41973"/>
    <w:rsid w:val="00E25FF1"/>
    <w:rsid w:val="00EC2773"/>
    <w:rsid w:val="00EC4B50"/>
    <w:rsid w:val="00EE17D5"/>
    <w:rsid w:val="00F901FE"/>
    <w:rsid w:val="00F91FC5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0D44C177"/>
  <w15:docId w15:val="{B5C5A4A8-0947-4654-B725-BE27ED533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819</Words>
  <Characters>467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ianca Kavanagh</cp:lastModifiedBy>
  <cp:revision>23</cp:revision>
  <dcterms:created xsi:type="dcterms:W3CDTF">2021-10-21T04:01:00Z</dcterms:created>
  <dcterms:modified xsi:type="dcterms:W3CDTF">2022-02-21T04:52:00Z</dcterms:modified>
</cp:coreProperties>
</file>